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F04FFD" w14:textId="77777777" w:rsidR="001C61F8" w:rsidRDefault="001C61F8" w:rsidP="001C61F8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 w:rsidRPr="4D4E1755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4D4E175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4D4E1755">
        <w:rPr>
          <w:rFonts w:ascii="Times New Roman" w:eastAsia="Times New Roman" w:hAnsi="Times New Roman" w:cs="Times New Roman"/>
          <w:b/>
          <w:bCs/>
          <w:sz w:val="24"/>
          <w:szCs w:val="24"/>
        </w:rPr>
        <w:t>Figures</w:t>
      </w:r>
      <w:proofErr w:type="spellEnd"/>
    </w:p>
    <w:p w14:paraId="40395854" w14:textId="77777777" w:rsidR="001C61F8" w:rsidRDefault="001C61F8" w:rsidP="001C61F8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Style w:val="Tabela-Siatka"/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9060"/>
      </w:tblGrid>
      <w:tr w:rsidR="001C61F8" w14:paraId="25329A04" w14:textId="77777777" w:rsidTr="009D49A6">
        <w:trPr>
          <w:trHeight w:val="300"/>
        </w:trPr>
        <w:tc>
          <w:tcPr>
            <w:tcW w:w="9060" w:type="dxa"/>
          </w:tcPr>
          <w:p w14:paraId="72FE69ED" w14:textId="77777777" w:rsidR="001C61F8" w:rsidRDefault="001C61F8" w:rsidP="009D49A6">
            <w:r>
              <w:rPr>
                <w:noProof/>
              </w:rPr>
              <w:drawing>
                <wp:inline distT="0" distB="0" distL="0" distR="0" wp14:anchorId="33C1E606" wp14:editId="6F79882E">
                  <wp:extent cx="5610224" cy="3048000"/>
                  <wp:effectExtent l="0" t="0" r="0" b="0"/>
                  <wp:docPr id="1212460845" name="Obraz 1212460845" descr="Obraz zawierający tekst, zrzut ekranu, linia, Wykres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2460845" name="Obraz 1212460845" descr="Obraz zawierający tekst, zrzut ekranu, linia, Wykres&#10;&#10;Opis wygenerowany automatycznie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10224" cy="304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61F8" w:rsidRPr="00632724" w14:paraId="219383D6" w14:textId="77777777" w:rsidTr="009D49A6">
        <w:trPr>
          <w:trHeight w:val="300"/>
        </w:trPr>
        <w:tc>
          <w:tcPr>
            <w:tcW w:w="9060" w:type="dxa"/>
          </w:tcPr>
          <w:p w14:paraId="214B5B1B" w14:textId="77777777" w:rsidR="001C61F8" w:rsidRPr="00720269" w:rsidRDefault="001C61F8" w:rsidP="009D49A6">
            <w:pPr>
              <w:spacing w:after="160" w:line="257" w:lineRule="auto"/>
              <w:jc w:val="both"/>
              <w:rPr>
                <w:lang w:val="en-US"/>
              </w:rPr>
            </w:pPr>
            <w:r w:rsidRPr="4D4E17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pplementary Figure 1. OATD-01 restores cellular composition affected in MASH condition from the MASH rat study. </w:t>
            </w:r>
            <w:r w:rsidRPr="4D4E175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convolution of RNAseq dissecting proportions of different populations of cells in livers in control, MASH, and OATD-01-treated rats.</w:t>
            </w:r>
          </w:p>
          <w:p w14:paraId="62F2D181" w14:textId="77777777" w:rsidR="001C61F8" w:rsidRDefault="001C61F8" w:rsidP="009D49A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85C32A2" w14:textId="77777777" w:rsidR="001C61F8" w:rsidRDefault="001C61F8" w:rsidP="009D49A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240F327E" w14:textId="77777777" w:rsidR="001C61F8" w:rsidRDefault="001C61F8" w:rsidP="009D49A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7610C3BE" w14:textId="77777777" w:rsidR="001C61F8" w:rsidRDefault="001C61F8" w:rsidP="009D49A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7C324429" w14:textId="77777777" w:rsidR="001C61F8" w:rsidRDefault="001C61F8" w:rsidP="009D49A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2F6DC7B7" w14:textId="77777777" w:rsidR="001C61F8" w:rsidRDefault="001C61F8" w:rsidP="009D49A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</w:tbl>
    <w:p w14:paraId="33355FBE" w14:textId="77777777" w:rsidR="001C61F8" w:rsidRDefault="001C61F8" w:rsidP="001C61F8">
      <w:pPr>
        <w:rPr>
          <w:lang w:val="en-US"/>
        </w:rPr>
      </w:pPr>
    </w:p>
    <w:tbl>
      <w:tblPr>
        <w:tblStyle w:val="Tabela-Siatka"/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9060"/>
      </w:tblGrid>
      <w:tr w:rsidR="001C61F8" w14:paraId="1484BDB5" w14:textId="77777777" w:rsidTr="009D49A6">
        <w:trPr>
          <w:trHeight w:val="300"/>
        </w:trPr>
        <w:tc>
          <w:tcPr>
            <w:tcW w:w="9060" w:type="dxa"/>
          </w:tcPr>
          <w:p w14:paraId="21A6BBF0" w14:textId="77777777" w:rsidR="001C61F8" w:rsidRDefault="001C61F8" w:rsidP="009D49A6">
            <w:r>
              <w:rPr>
                <w:noProof/>
              </w:rPr>
              <w:lastRenderedPageBreak/>
              <w:drawing>
                <wp:inline distT="0" distB="0" distL="0" distR="0" wp14:anchorId="5C9812FF" wp14:editId="246A2DAC">
                  <wp:extent cx="5610224" cy="3581400"/>
                  <wp:effectExtent l="0" t="0" r="0" b="0"/>
                  <wp:docPr id="1977424651" name="Obraz 1977424651" descr="Obraz zawierający tekst, krąg, diagram, zrzut ekranu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7424651" name="Obraz 1977424651" descr="Obraz zawierający tekst, krąg, diagram, zrzut ekranu&#10;&#10;Opis wygenerowany automatycznie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10224" cy="3581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61F8" w:rsidRPr="00632724" w14:paraId="1E6FB95C" w14:textId="77777777" w:rsidTr="009D49A6">
        <w:trPr>
          <w:trHeight w:val="300"/>
        </w:trPr>
        <w:tc>
          <w:tcPr>
            <w:tcW w:w="9060" w:type="dxa"/>
          </w:tcPr>
          <w:p w14:paraId="436E8239" w14:textId="77777777" w:rsidR="001C61F8" w:rsidRPr="00720269" w:rsidRDefault="001C61F8" w:rsidP="009D49A6">
            <w:pPr>
              <w:spacing w:after="160" w:line="257" w:lineRule="auto"/>
              <w:jc w:val="both"/>
              <w:rPr>
                <w:lang w:val="en-US"/>
              </w:rPr>
            </w:pPr>
            <w:r w:rsidRPr="4D4E17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pplementary Figure 2. OATD-01 reverses the expression of a significant number of genes implicated in MASH pathogenesis. </w:t>
            </w:r>
            <w:r w:rsidRPr="4D4E175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enn Diagrams of selected clustered GO processes indicated by GESEA analysis of transcriptomic data from control, MASH, and MASH + OATD-01 groups in the MASH rat study.</w:t>
            </w:r>
          </w:p>
          <w:p w14:paraId="0186AAC3" w14:textId="77777777" w:rsidR="001C61F8" w:rsidRPr="00720269" w:rsidRDefault="001C61F8" w:rsidP="009D49A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2651BD74" w14:textId="77777777" w:rsidR="001C61F8" w:rsidRDefault="001C61F8" w:rsidP="009D49A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28DDD0FA" w14:textId="77777777" w:rsidR="001C61F8" w:rsidRDefault="001C61F8" w:rsidP="009D49A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60A6D0E3" w14:textId="77777777" w:rsidR="001C61F8" w:rsidRDefault="001C61F8" w:rsidP="009D49A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7AA87049" w14:textId="77777777" w:rsidR="001C61F8" w:rsidRDefault="001C61F8" w:rsidP="009D49A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2AE8A48B" w14:textId="77777777" w:rsidR="001C61F8" w:rsidRDefault="001C61F8" w:rsidP="009D49A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39FD446F" w14:textId="77777777" w:rsidR="001C61F8" w:rsidRDefault="001C61F8" w:rsidP="009D49A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44372B4B" w14:textId="77777777" w:rsidR="001C61F8" w:rsidRDefault="001C61F8" w:rsidP="009D49A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1384B557" w14:textId="77777777" w:rsidR="001C61F8" w:rsidRDefault="001C61F8" w:rsidP="009D49A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652D7CF5" w14:textId="77777777" w:rsidR="001C61F8" w:rsidRDefault="001C61F8" w:rsidP="009D49A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1D1F9F3E" w14:textId="77777777" w:rsidR="001C61F8" w:rsidRDefault="001C61F8" w:rsidP="009D49A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tbl>
            <w:tblPr>
              <w:tblStyle w:val="Tabela-Siatka"/>
              <w:tblW w:w="0" w:type="auto"/>
              <w:tblBorders>
                <w:top w:val="none" w:sz="12" w:space="0" w:color="000000" w:themeColor="text1"/>
                <w:left w:val="none" w:sz="12" w:space="0" w:color="000000" w:themeColor="text1"/>
                <w:bottom w:val="none" w:sz="12" w:space="0" w:color="000000" w:themeColor="text1"/>
                <w:right w:val="none" w:sz="12" w:space="0" w:color="000000" w:themeColor="text1"/>
                <w:insideH w:val="none" w:sz="12" w:space="0" w:color="000000" w:themeColor="text1"/>
                <w:insideV w:val="none" w:sz="12" w:space="0" w:color="000000" w:themeColor="text1"/>
              </w:tblBorders>
              <w:tblLayout w:type="fixed"/>
              <w:tblLook w:val="06A0" w:firstRow="1" w:lastRow="0" w:firstColumn="1" w:lastColumn="0" w:noHBand="1" w:noVBand="1"/>
            </w:tblPr>
            <w:tblGrid>
              <w:gridCol w:w="8835"/>
            </w:tblGrid>
            <w:tr w:rsidR="001C61F8" w14:paraId="106766F9" w14:textId="77777777" w:rsidTr="009D49A6">
              <w:trPr>
                <w:trHeight w:val="300"/>
              </w:trPr>
              <w:tc>
                <w:tcPr>
                  <w:tcW w:w="8835" w:type="dxa"/>
                </w:tcPr>
                <w:p w14:paraId="612CD800" w14:textId="77777777" w:rsidR="001C61F8" w:rsidRDefault="001C61F8" w:rsidP="009D49A6">
                  <w:pPr>
                    <w:jc w:val="center"/>
                  </w:pPr>
                  <w:r>
                    <w:rPr>
                      <w:noProof/>
                    </w:rPr>
                    <w:lastRenderedPageBreak/>
                    <w:drawing>
                      <wp:inline distT="0" distB="0" distL="0" distR="0" wp14:anchorId="7AE3C7A6" wp14:editId="414EBBF2">
                        <wp:extent cx="4667250" cy="7462398"/>
                        <wp:effectExtent l="0" t="0" r="0" b="0"/>
                        <wp:docPr id="1913746916" name="Obraz 1913746916" descr="Obraz zawierający tekst, diagram, zrzut ekranu, Plan&#10;&#10;Opis wygenerowany automatycznie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913746916" name="Obraz 1913746916" descr="Obraz zawierający tekst, diagram, zrzut ekranu, Plan&#10;&#10;Opis wygenerowany automatycznie"/>
                                <pic:cNvPicPr/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667250" cy="746239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14:paraId="69E6124E" w14:textId="77777777" w:rsidR="001C61F8" w:rsidRDefault="001C61F8" w:rsidP="009D49A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4D4E17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upplementary Figure 3. OATD-01 regulates cholesterol flux by reversing changes in gene expression observed in MASH condition from the rat study.</w:t>
            </w:r>
            <w:r w:rsidRPr="4D4E175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he cholesterol metabolism pathway from the KEGG database, with indicated genes found in the transcriptomic analysis, shows changes in gene expression for MASH vs Control and MASH vs MASH + OATD-01. Gene expression changes are presented using log2(</w:t>
            </w:r>
            <w:proofErr w:type="spellStart"/>
            <w:r w:rsidRPr="4D4E175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oldChange</w:t>
            </w:r>
            <w:proofErr w:type="spellEnd"/>
            <w:r w:rsidRPr="4D4E175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 and visualized through a color gradient, where blue indicates strong downregulation and red indicates strong upregulation.</w:t>
            </w:r>
          </w:p>
          <w:p w14:paraId="3A592EDA" w14:textId="77777777" w:rsidR="001C61F8" w:rsidRDefault="001C61F8" w:rsidP="009D49A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tbl>
            <w:tblPr>
              <w:tblStyle w:val="Tabela-Siatka"/>
              <w:tblW w:w="0" w:type="auto"/>
              <w:tblBorders>
                <w:top w:val="none" w:sz="12" w:space="0" w:color="000000" w:themeColor="text1"/>
                <w:left w:val="none" w:sz="12" w:space="0" w:color="000000" w:themeColor="text1"/>
                <w:bottom w:val="none" w:sz="12" w:space="0" w:color="000000" w:themeColor="text1"/>
                <w:right w:val="none" w:sz="12" w:space="0" w:color="000000" w:themeColor="text1"/>
                <w:insideH w:val="none" w:sz="12" w:space="0" w:color="000000" w:themeColor="text1"/>
                <w:insideV w:val="none" w:sz="12" w:space="0" w:color="000000" w:themeColor="text1"/>
              </w:tblBorders>
              <w:tblLayout w:type="fixed"/>
              <w:tblLook w:val="06A0" w:firstRow="1" w:lastRow="0" w:firstColumn="1" w:lastColumn="0" w:noHBand="1" w:noVBand="1"/>
            </w:tblPr>
            <w:tblGrid>
              <w:gridCol w:w="8844"/>
            </w:tblGrid>
            <w:tr w:rsidR="001C61F8" w:rsidRPr="00632724" w14:paraId="64E450A9" w14:textId="77777777" w:rsidTr="009D49A6">
              <w:trPr>
                <w:trHeight w:val="300"/>
              </w:trPr>
              <w:tc>
                <w:tcPr>
                  <w:tcW w:w="8850" w:type="dxa"/>
                </w:tcPr>
                <w:p w14:paraId="0A6725FC" w14:textId="77777777" w:rsidR="001C61F8" w:rsidRPr="00720269" w:rsidRDefault="001C61F8" w:rsidP="009D49A6">
                  <w:pPr>
                    <w:spacing w:after="160" w:line="257" w:lineRule="auto"/>
                    <w:jc w:val="both"/>
                    <w:rPr>
                      <w:lang w:val="en-US"/>
                    </w:rPr>
                  </w:pPr>
                  <w:r>
                    <w:rPr>
                      <w:noProof/>
                    </w:rPr>
                    <w:lastRenderedPageBreak/>
                    <w:drawing>
                      <wp:inline distT="0" distB="0" distL="0" distR="0" wp14:anchorId="35C2991C" wp14:editId="048CFCCC">
                        <wp:extent cx="5486400" cy="5191126"/>
                        <wp:effectExtent l="0" t="0" r="0" b="0"/>
                        <wp:docPr id="420626533" name="Obraz 420626533" descr="Obraz zawierający tekst, zrzut ekranu&#10;&#10;Opis wygenerowany automatycznie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20626533" name="Obraz 420626533" descr="Obraz zawierający tekst, zrzut ekranu&#10;&#10;Opis wygenerowany automatycznie"/>
                                <pic:cNvPicPr/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5486400" cy="5191126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4D4E175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 xml:space="preserve">Supplementary Figure 4. Glycolysis is altered in MASH and regulated by OATD-01. </w:t>
                  </w:r>
                  <w:r w:rsidRPr="4D4E175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>Heatmaps displaying the expression of genes involved in glycolysis and TCA cycle from MASH rat study. Genes were fetched from the KEGG database. Gene expression changes are presented using log2(</w:t>
                  </w:r>
                  <w:proofErr w:type="spellStart"/>
                  <w:r w:rsidRPr="4D4E175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>FoldChange</w:t>
                  </w:r>
                  <w:proofErr w:type="spellEnd"/>
                  <w:r w:rsidRPr="4D4E175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/>
                    </w:rPr>
                    <w:t>) and visualized through a color gradient where blue indicates strong downregulation, and red indicates strong upregulation.</w:t>
                  </w:r>
                </w:p>
                <w:p w14:paraId="3228DE48" w14:textId="77777777" w:rsidR="001C61F8" w:rsidRPr="00720269" w:rsidRDefault="001C61F8" w:rsidP="009D49A6">
                  <w:pPr>
                    <w:jc w:val="center"/>
                    <w:rPr>
                      <w:lang w:val="en-US"/>
                    </w:rPr>
                  </w:pPr>
                </w:p>
              </w:tc>
            </w:tr>
          </w:tbl>
          <w:p w14:paraId="25F761CD" w14:textId="77777777" w:rsidR="001C61F8" w:rsidRDefault="001C61F8" w:rsidP="009D49A6">
            <w:pPr>
              <w:rPr>
                <w:lang w:val="en-US"/>
              </w:rPr>
            </w:pPr>
          </w:p>
        </w:tc>
      </w:tr>
    </w:tbl>
    <w:p w14:paraId="3F26C7A1" w14:textId="77777777" w:rsidR="001C61F8" w:rsidRDefault="001C61F8" w:rsidP="001C61F8">
      <w:pPr>
        <w:rPr>
          <w:lang w:val="en-US"/>
        </w:rPr>
      </w:pPr>
    </w:p>
    <w:p w14:paraId="4DC530B9" w14:textId="77777777" w:rsidR="001C61F8" w:rsidRDefault="001C61F8" w:rsidP="001C61F8">
      <w:pPr>
        <w:rPr>
          <w:lang w:val="en-US"/>
        </w:rPr>
      </w:pPr>
    </w:p>
    <w:p w14:paraId="20EAFCC1" w14:textId="77777777" w:rsidR="001C61F8" w:rsidRDefault="001C61F8" w:rsidP="001C61F8">
      <w:pPr>
        <w:rPr>
          <w:lang w:val="en-US"/>
        </w:rPr>
      </w:pPr>
    </w:p>
    <w:p w14:paraId="71EF3FE4" w14:textId="77777777" w:rsidR="001C61F8" w:rsidRDefault="001C61F8" w:rsidP="001C61F8">
      <w:pPr>
        <w:rPr>
          <w:lang w:val="en-US"/>
        </w:rPr>
      </w:pPr>
    </w:p>
    <w:tbl>
      <w:tblPr>
        <w:tblStyle w:val="Tabela-Siatka"/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9060"/>
      </w:tblGrid>
      <w:tr w:rsidR="001C61F8" w:rsidRPr="00632724" w14:paraId="380B23DE" w14:textId="77777777" w:rsidTr="009D49A6">
        <w:trPr>
          <w:trHeight w:val="300"/>
        </w:trPr>
        <w:tc>
          <w:tcPr>
            <w:tcW w:w="9060" w:type="dxa"/>
          </w:tcPr>
          <w:p w14:paraId="02730E7C" w14:textId="77777777" w:rsidR="001C61F8" w:rsidRDefault="001C61F8" w:rsidP="009D49A6">
            <w:pPr>
              <w:jc w:val="both"/>
              <w:rPr>
                <w:lang w:val="en-US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00EDD472" wp14:editId="2FCAD555">
                  <wp:extent cx="4819272" cy="3820287"/>
                  <wp:effectExtent l="0" t="0" r="0" b="0"/>
                  <wp:docPr id="1267310681" name="Picture 1267310681" descr="Obraz zawierający diagram, tekst, linia, Wykres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7310681" name="Picture 1267310681" descr="Obraz zawierający diagram, tekst, linia, Wykres&#10;&#10;Opis wygenerowany automatycznie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19272" cy="38202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2FF59E1" w14:textId="77777777" w:rsidR="001C61F8" w:rsidRPr="00720269" w:rsidRDefault="001C61F8" w:rsidP="009D49A6">
            <w:pPr>
              <w:spacing w:after="160" w:line="257" w:lineRule="auto"/>
              <w:jc w:val="both"/>
              <w:rPr>
                <w:lang w:val="en-US"/>
              </w:rPr>
            </w:pPr>
            <w:r w:rsidRPr="4D4E17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upplementary Figure 5. OATD-01 and CHIT KO do not affect the phenotype of BMDMs stimulated with LPS</w:t>
            </w:r>
            <w:r w:rsidRPr="4D4E175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 FACs analysis of LPS-treated BMDMs from WT and KO mice.</w:t>
            </w:r>
          </w:p>
          <w:p w14:paraId="6927D45F" w14:textId="77777777" w:rsidR="001C61F8" w:rsidRDefault="001C61F8" w:rsidP="009D49A6">
            <w:pPr>
              <w:jc w:val="both"/>
              <w:rPr>
                <w:lang w:val="en-US"/>
              </w:rPr>
            </w:pPr>
          </w:p>
        </w:tc>
      </w:tr>
    </w:tbl>
    <w:p w14:paraId="1E6BCFF2" w14:textId="77777777" w:rsidR="001C61F8" w:rsidRDefault="001C61F8" w:rsidP="001C61F8">
      <w:pPr>
        <w:rPr>
          <w:lang w:val="en-US"/>
        </w:rPr>
      </w:pPr>
    </w:p>
    <w:p w14:paraId="291537A7" w14:textId="77777777" w:rsidR="001C61F8" w:rsidRDefault="001C61F8" w:rsidP="001C61F8">
      <w:pPr>
        <w:rPr>
          <w:lang w:val="en-US"/>
        </w:rPr>
      </w:pPr>
    </w:p>
    <w:tbl>
      <w:tblPr>
        <w:tblStyle w:val="Tabela-Siatka"/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9060"/>
      </w:tblGrid>
      <w:tr w:rsidR="001C61F8" w14:paraId="0B09E00A" w14:textId="77777777" w:rsidTr="009D49A6">
        <w:trPr>
          <w:trHeight w:val="300"/>
        </w:trPr>
        <w:tc>
          <w:tcPr>
            <w:tcW w:w="9060" w:type="dxa"/>
          </w:tcPr>
          <w:p w14:paraId="2E04D91C" w14:textId="77777777" w:rsidR="001C61F8" w:rsidRDefault="001C61F8" w:rsidP="009D49A6">
            <w:pPr>
              <w:jc w:val="center"/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5C7FFD8B" wp14:editId="1366F2B3">
                  <wp:extent cx="3185160" cy="1714857"/>
                  <wp:effectExtent l="0" t="0" r="0" b="0"/>
                  <wp:docPr id="1669114130" name="Picture 1669114130" descr="Obraz zawierający tekst, diagram, zrzut ekranu, design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9114130" name="Picture 1669114130" descr="Obraz zawierający tekst, diagram, zrzut ekranu, design&#10;&#10;Opis wygenerowany automatycznie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38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85160" cy="17148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4E4A372" w14:textId="77777777" w:rsidR="001C61F8" w:rsidRDefault="001C61F8" w:rsidP="001C61F8">
      <w:pPr>
        <w:spacing w:after="0" w:line="257" w:lineRule="auto"/>
        <w:jc w:val="both"/>
        <w:rPr>
          <w:lang w:val="en-US"/>
        </w:rPr>
      </w:pPr>
      <w:r w:rsidRPr="4D4E175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Supplementary Figure 6. OATD-01 and CHIT1 KO do not affect levels of GLUT1 transporter on the surface of macrophages. </w:t>
      </w:r>
      <w:r w:rsidRPr="4D4E1755">
        <w:rPr>
          <w:rFonts w:ascii="Times New Roman" w:eastAsia="Times New Roman" w:hAnsi="Times New Roman" w:cs="Times New Roman"/>
          <w:sz w:val="24"/>
          <w:szCs w:val="24"/>
          <w:lang w:val="en-US"/>
        </w:rPr>
        <w:t>FACs analysis of GLUT1 extracellular domain in LPS-treated BMDMs for 48h from WT and KO mice. Data presented are shown as means and standard deviation. The statistical test is an unpaired t-test. Statistical significance between groups is indicated as follows: * p &lt; 0.05, ** p &lt; 0.01, *** p &lt; 0.001, **** p &lt; 0.0001.</w:t>
      </w:r>
    </w:p>
    <w:p w14:paraId="225F0EA7" w14:textId="77777777" w:rsidR="001C61F8" w:rsidRDefault="001C61F8" w:rsidP="001C61F8">
      <w:pPr>
        <w:rPr>
          <w:lang w:val="en-US"/>
        </w:rPr>
      </w:pPr>
    </w:p>
    <w:p w14:paraId="2B339923" w14:textId="77777777" w:rsidR="00644056" w:rsidRPr="001C61F8" w:rsidRDefault="00644056">
      <w:pPr>
        <w:rPr>
          <w:lang w:val="en-US"/>
        </w:rPr>
      </w:pPr>
    </w:p>
    <w:sectPr w:rsidR="00644056" w:rsidRPr="001C61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960"/>
    <w:rsid w:val="001C61F8"/>
    <w:rsid w:val="00644056"/>
    <w:rsid w:val="00854960"/>
    <w:rsid w:val="00A92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A5DE85A-115C-4D6A-BA53-430529B48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C61F8"/>
  </w:style>
  <w:style w:type="paragraph" w:styleId="Nagwek1">
    <w:name w:val="heading 1"/>
    <w:basedOn w:val="Normalny"/>
    <w:next w:val="Normalny"/>
    <w:link w:val="Nagwek1Znak"/>
    <w:uiPriority w:val="9"/>
    <w:qFormat/>
    <w:rsid w:val="008549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8549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8549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8549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8549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8549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8549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8549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8549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8549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8549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8549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854960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854960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854960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854960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854960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854960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8549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8549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8549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8549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8549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854960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854960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854960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8549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854960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854960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59"/>
    <w:rsid w:val="001C61F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06</Words>
  <Characters>1838</Characters>
  <Application>Microsoft Office Word</Application>
  <DocSecurity>0</DocSecurity>
  <Lines>15</Lines>
  <Paragraphs>4</Paragraphs>
  <ScaleCrop>false</ScaleCrop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Drzewicka</dc:creator>
  <cp:keywords/>
  <dc:description/>
  <cp:lastModifiedBy>Katarzyna Drzewicka</cp:lastModifiedBy>
  <cp:revision>2</cp:revision>
  <dcterms:created xsi:type="dcterms:W3CDTF">2024-10-27T18:50:00Z</dcterms:created>
  <dcterms:modified xsi:type="dcterms:W3CDTF">2024-10-27T18:51:00Z</dcterms:modified>
</cp:coreProperties>
</file>